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ind w:left="1656" w:hanging="25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1656" w:hanging="2520"/>
        <w:jc w:val="both"/>
        <w:rPr/>
      </w:pPr>
      <w:r>
        <w:rPr>
          <w:b/>
          <w:bCs/>
        </w:rPr>
        <w:t>Supplemental Table 2:</w:t>
      </w:r>
      <w:r>
        <w:rPr/>
        <w:t xml:space="preserve"> Descriptions of translation related genes that genetically interact with </w:t>
      </w:r>
      <w:r>
        <w:rPr>
          <w:i/>
          <w:iCs/>
        </w:rPr>
        <w:t>TAE2</w:t>
      </w:r>
      <w:r>
        <w:rPr/>
        <w:t xml:space="preserve">, </w:t>
      </w:r>
      <w:r>
        <w:rPr>
          <w:i/>
          <w:iCs/>
        </w:rPr>
        <w:t>TAE3</w:t>
      </w:r>
      <w:r>
        <w:rPr/>
        <w:t xml:space="preserve"> and </w:t>
      </w:r>
      <w:r>
        <w:rPr>
          <w:i/>
          <w:iCs/>
        </w:rPr>
        <w:t>TAE4</w:t>
      </w:r>
      <w:r>
        <w:rPr>
          <w:iCs/>
        </w:rPr>
        <w:t xml:space="preserve"> and produce a synthetic sick </w:t>
      </w:r>
      <w:r>
        <w:rPr/>
        <w:t>(SS: Super sick, VS: Very sick, MS: Moderately sick) or synthetic rescue (R) interaction.</w:t>
      </w:r>
    </w:p>
    <w:p>
      <w:pPr>
        <w:pStyle w:val="Normal"/>
        <w:ind w:left="2520" w:hanging="2520"/>
        <w:jc w:val="both"/>
        <w:rPr/>
      </w:pPr>
      <w:r>
        <w:rPr/>
      </w:r>
    </w:p>
    <w:p>
      <w:pPr>
        <w:pStyle w:val="Normal"/>
        <w:ind w:left="2520" w:hanging="252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279"/>
        <w:gridCol w:w="1340"/>
        <w:gridCol w:w="1332"/>
        <w:gridCol w:w="7708"/>
      </w:tblGrid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ystematic Gene Nam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tandard Gene Nam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acting gen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enotype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bookmarkStart w:id="0" w:name="OLE_LINK1"/>
            <w:r>
              <w:rPr>
                <w:b/>
                <w:bCs/>
              </w:rPr>
              <w:t>Description and Cellular Function</w:t>
            </w:r>
            <w:bookmarkEnd w:id="0"/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NA Processing</w:t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L026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UN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AE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minophospholipid translocase protein homolog to human ATP8B1, involved in RNA processing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CR077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T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RT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AE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mall cytosolic ribosomal protein, involved in translation initiation and metabolic processe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DR378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SM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onent of heteroheptameric complexes, involved in mRNA processing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DR515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F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RO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AE2 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ibonucleoprotein involved in regulating mRNA translation, transport, processing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GL014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F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AE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UF protein family member, involved in DNA metabolism and transcriptio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HR066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SF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 of 66S ribosomal particle, participate in ribosome assembly and maintenance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KL068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UP1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TAE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uclear pore subunit, interact with Mex67p and involved in RNA processing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LR059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X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NT2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NA exonuclease, involved in rRNA maturation and RNA processing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LR107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X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TAE3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(</w:t>
            </w:r>
            <w:r>
              <w:rPr>
                <w:i/>
              </w:rPr>
              <w:t>TAE3</w:t>
            </w:r>
            <w:r>
              <w:rPr/>
              <w:t>) SS (</w:t>
            </w:r>
            <w:r>
              <w:rPr>
                <w:i/>
              </w:rPr>
              <w:t>TAE4</w:t>
            </w:r>
            <w:r>
              <w:rPr/>
              <w:t>)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NA exonuclease activity, required for the maturation of RNA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MR125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O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BC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onent of the large subunit of mRNA cap protein complex, maintain RNA component in the nucleus, orthologous to mammalian CBP80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NL001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OM3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ndoribonuclease activity, involved in mRNA catabolic process, translatio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OL041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OP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is nucleolar protein reqiored for 25S rRNA processing, similar to Nop13p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OR017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X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NA exonuclease, involved in RNA processing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PL119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BP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PH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P dependent RNA helicase, involved in translation initiation, mRNA processing</w:t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tochondrial Translation</w:t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BR212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GR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BP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NA binding protein, regulates mitochondrion organization and biogenesi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CR046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G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ructural constituent of mitochondrial ribosome, maintain mitochondrial genome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DR116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RPL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3 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 (</w:t>
            </w:r>
            <w:r>
              <w:rPr>
                <w:i/>
              </w:rPr>
              <w:t>TAE3</w:t>
            </w:r>
            <w:r>
              <w:rPr/>
              <w:t xml:space="preserve">) </w:t>
            </w:r>
          </w:p>
          <w:p>
            <w:pPr>
              <w:pStyle w:val="Normal"/>
              <w:rPr/>
            </w:pPr>
            <w:r>
              <w:rPr/>
              <w:t>SS (</w:t>
            </w:r>
            <w:r>
              <w:rPr>
                <w:i/>
              </w:rPr>
              <w:t>TAE4</w:t>
            </w:r>
            <w:r>
              <w:rPr/>
              <w:t>)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rge mitochondrial subunit involved in translatio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DR494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M2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mall subunit of mitochondrial ribosome involved in translatio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MR225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RPL44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MR4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tochondrial large ribosomal subunit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NR022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RPL5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3 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 (</w:t>
            </w:r>
            <w:r>
              <w:rPr>
                <w:i/>
              </w:rPr>
              <w:t>TAE3</w:t>
            </w:r>
            <w:r>
              <w:rPr/>
              <w:t>) MS (</w:t>
            </w:r>
            <w:r>
              <w:rPr>
                <w:i/>
              </w:rPr>
              <w:t>TAE4</w:t>
            </w:r>
            <w:r>
              <w:rPr/>
              <w:t>)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rge subunit of mitochondrial ribosomal protei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OR017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T1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tochondrial membrane protein, involved in RNA processing</w:t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anslation Regulation</w:t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DL219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TD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-tyrosyl-tRNA(Tyr) deacylase activity, involved in translatio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DR223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F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ranscriptional corepressor, regulate ribosomal protein gene transcription 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FR009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CN2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3 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 (</w:t>
            </w:r>
            <w:r>
              <w:rPr>
                <w:i/>
              </w:rPr>
              <w:t>TAE3</w:t>
            </w:r>
            <w:r>
              <w:rPr/>
              <w:t>) SS (</w:t>
            </w:r>
            <w:r>
              <w:rPr>
                <w:i/>
              </w:rPr>
              <w:t>TAE4</w:t>
            </w:r>
            <w:r>
              <w:rPr/>
              <w:t>)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cn20p regulate Gcn2p kinase, translation elongation activit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GL195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CN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 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 (</w:t>
            </w:r>
            <w:r>
              <w:rPr>
                <w:i/>
              </w:rPr>
              <w:t>TAE2</w:t>
            </w:r>
            <w:r>
              <w:rPr/>
              <w:t>) VS (</w:t>
            </w:r>
            <w:r>
              <w:rPr>
                <w:i/>
              </w:rPr>
              <w:t>TAE4</w:t>
            </w:r>
            <w:r>
              <w:rPr/>
              <w:t>)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tosolic protein which regiulates translation elongation, Gcn2p kinase activit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HR077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MD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FS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 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 (</w:t>
            </w:r>
            <w:r>
              <w:rPr>
                <w:i/>
                <w:iCs/>
              </w:rPr>
              <w:t>TAE2</w:t>
            </w:r>
            <w:r>
              <w:rPr/>
              <w:t>) SS (</w:t>
            </w:r>
            <w:r>
              <w:rPr>
                <w:i/>
                <w:iCs/>
              </w:rPr>
              <w:t>TAE4</w:t>
            </w:r>
            <w:r>
              <w:rPr/>
              <w:t>)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volved in the nonsense mediated decay pathway, maintain telomere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MR080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M7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FS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P-dependent RNA helicase of the SFI superfamily, involved in mRNA metabolism, regulate translation terminatio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OL045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K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mber of the PAS domain S/T protein kinase, regulate sugar flux and translation</w:t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anslation Factor</w:t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AL035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FUN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tosolic small ribosomal subunit, GTPase activity, involved in translation initiatio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JL138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IF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mber of eukaryotic translation initiation factor 4F complex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JR047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NB1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YP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ranslation initiation factor, involved in the formation of peptide bond and metabolic processe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KL081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EF4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EFC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onent of translation elongation factor 1 complex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KR026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GCN3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AS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pha subunit of the eukaryotic translation initiation factor eIF2B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KR059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IF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ranslation initiation factor eIF4A, identical to Tif2p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MR012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LU1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IF3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ukaryotic translation initiation factor 3 complex</w:t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S Ribosomal Subunit</w:t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BL087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23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ytosolic large ribosomal subunit, similar to </w:t>
            </w:r>
            <w:r>
              <w:rPr>
                <w:i/>
                <w:iCs/>
              </w:rPr>
              <w:t>E. coli</w:t>
            </w:r>
            <w:r>
              <w:rPr/>
              <w:t xml:space="preserve"> L14 and rat L23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BR084C-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19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rge ribosomal (60S) subunit, identical to Rp119Bp and similar to rat L19 ribosomal protei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FR032C-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2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ructural constituent of ribosome, has similarity to rat L29 ribosomal protei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IL133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16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 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arge ribosomal subunit, binds to 5.8 S rRNA, similar to </w:t>
            </w:r>
            <w:r>
              <w:rPr>
                <w:i/>
                <w:iCs/>
              </w:rPr>
              <w:t>E. coli</w:t>
            </w:r>
            <w:r>
              <w:rPr/>
              <w:t xml:space="preserve"> L13 and rat L13a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LR325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rge (60S) ribosomal subunit, identical to rat L38 ribosomal protei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LR344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26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arge ribosomal subunit, nearly identical to Rpl26Bp, similar to </w:t>
            </w:r>
            <w:r>
              <w:rPr>
                <w:i/>
                <w:iCs/>
              </w:rPr>
              <w:t>E. coli</w:t>
            </w:r>
            <w:r>
              <w:rPr/>
              <w:t xml:space="preserve"> L24 and rat L26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PL079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21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rge ribosomal subunit, similar to rat L21 ribosomal protein</w:t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S Ribosomal Subunit</w:t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DR025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11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 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rotein component of the small (40S) ribosomal subunit, identical to Rps11Bp, similar to </w:t>
            </w:r>
            <w:r>
              <w:rPr>
                <w:i/>
                <w:iCs/>
              </w:rPr>
              <w:t>E. coli</w:t>
            </w:r>
            <w:r>
              <w:rPr/>
              <w:t xml:space="preserve"> S17 and rat S1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DR450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18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ytosolic small ribosomal subunit, similar to </w:t>
            </w:r>
            <w:r>
              <w:rPr>
                <w:i/>
                <w:iCs/>
              </w:rPr>
              <w:t>E. coli</w:t>
            </w:r>
            <w:r>
              <w:rPr/>
              <w:t xml:space="preserve"> S13 and rat S18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JL190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RPS22A</w:t>
            </w:r>
          </w:p>
          <w:p>
            <w:pPr>
              <w:pStyle w:val="Normal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RPS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 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 (</w:t>
            </w:r>
            <w:r>
              <w:rPr>
                <w:i/>
              </w:rPr>
              <w:t>TAE2</w:t>
            </w:r>
            <w:r>
              <w:rPr/>
              <w:t>) MS (</w:t>
            </w:r>
            <w:r>
              <w:rPr>
                <w:i/>
              </w:rPr>
              <w:t>TAE4</w:t>
            </w:r>
            <w:r>
              <w:rPr/>
              <w:t>)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Structural constituent of ribosome, has similarity with </w:t>
            </w:r>
            <w:r>
              <w:rPr>
                <w:i/>
                <w:iCs/>
              </w:rPr>
              <w:t>E. coli</w:t>
            </w:r>
            <w:r>
              <w:rPr/>
              <w:t xml:space="preserve"> S8 and rat S15a ribosomal protein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KL156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27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component of the small (40S) ribosomal subunit; nearly identical to Rps27Bp and has similarity to rat S27 ribosomal protei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LR441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1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10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ibosomal protein 10 (rp10) of the small (40S) subunit; nearly identical to Rps1Bp and has similarity to rat S3a ribosomal protei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ML063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1B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10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ibosomal protein 10 (rp10) of the small (40S) subunit; nearly identical to Rps1Ap and has similarity to rat S3a ribosomal protei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OR096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30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7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ibosomal protein component of the small (40S) subunit, similar to Rps7Bp and  rat S7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OR182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30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component of the small (40S) ribosomal subunit; nearly identical to Rps30Ap and has similarity to rat S30 ribosomal protei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PR132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23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ytosolic small ribosomal subunit, identical to Rps23Ap, similar to </w:t>
            </w:r>
            <w:r>
              <w:rPr>
                <w:i/>
                <w:iCs/>
              </w:rPr>
              <w:t>E. coli</w:t>
            </w:r>
            <w:r>
              <w:rPr/>
              <w:t xml:space="preserve"> S12 and rat S23</w:t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no Acid Metabolism</w:t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ER091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T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hyl transferase activity, involved in amino acid metaboli proces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IL074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R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ophoglycerate dehydrogenase activity, involved in the biosynthesis of serine family amino acid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JR130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R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stathionine gamma-synthase activity, involved in amino acid metabolism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LR180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M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TH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S-adenosimemethionine synthetase, involved in methionine metabolic processes 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NL277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T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-homoserine-O-acetyltransferase, catalyzes the conversion of homoserine to O-acetyl homoserine which is the first step of the methionine biosynthetic pathwa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OR184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R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E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-phosphoserine aminotransferase, catalyzes the formation of phosphoserine from 3-phosphohydroxypyruvate, required for serine and glycine biosynthesis</w:t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s</w:t>
            </w:r>
          </w:p>
        </w:tc>
        <w:tc>
          <w:tcPr>
            <w:tcW w:w="7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FL031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F4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T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MP-activated Snf1p protein kinase complex, involved in sporulation, and peroxisome biogenesi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GL248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DE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',5'-cyclic-AMP phosphodiesterase activity, induce transcriptio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GR166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RE1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S6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involved in the biosynthesis of cell wall component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LR085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R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AE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ucleosome binding protein, involved in DNA metabolic processe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NL298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A4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RC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dc42p activated signal transducing kinase of the p21-activated kinase family, involved in septin ring assembly and cytokinesi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NL299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F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AE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7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oly (A) polymerase involved in nuclear RNA quality control based on: homology with Trf4p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8:55:00Z</dcterms:created>
  <dc:creator>Alamgir</dc:creator>
  <dc:description/>
  <cp:keywords/>
  <dc:language>en-US</dc:language>
  <cp:lastModifiedBy>Alamgir</cp:lastModifiedBy>
  <dcterms:modified xsi:type="dcterms:W3CDTF">2010-01-15T18:55:00Z</dcterms:modified>
  <cp:revision>2</cp:revision>
  <dc:subject/>
  <dc:title>Supplemental Table 3: Descriptions of translation related genes that genetically interact with TAE2, TAE3 and TAE4</dc:title>
</cp:coreProperties>
</file>